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/>
        <w:textAlignment w:val="auto"/>
        <w:rPr>
          <w:rFonts w:hint="default"/>
          <w:lang w:val="en-US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Identification of phytase-producing bacteria based on 16S rRNA gene sequences similarity and its phytase activit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830"/>
        <w:gridCol w:w="2683"/>
        <w:gridCol w:w="5280"/>
        <w:gridCol w:w="1309"/>
        <w:gridCol w:w="1440"/>
        <w:gridCol w:w="16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  <w:tblHeader/>
        </w:trPr>
        <w:tc>
          <w:tcPr>
            <w:tcW w:w="983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solate no.</w:t>
            </w:r>
          </w:p>
        </w:tc>
        <w:tc>
          <w:tcPr>
            <w:tcW w:w="830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a</w:t>
            </w:r>
          </w:p>
        </w:tc>
        <w:tc>
          <w:tcPr>
            <w:tcW w:w="2683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ost plant</w:t>
            </w:r>
          </w:p>
        </w:tc>
        <w:tc>
          <w:tcPr>
            <w:tcW w:w="5280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st similar strain (ID)</w:t>
            </w:r>
          </w:p>
        </w:tc>
        <w:tc>
          <w:tcPr>
            <w:tcW w:w="1309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</w:p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imilarity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Bank accession no.</w:t>
            </w:r>
          </w:p>
        </w:tc>
        <w:tc>
          <w:tcPr>
            <w:tcW w:w="1649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b/>
                <w:bCs/>
                <w:szCs w:val="21"/>
              </w:rPr>
              <w:t>Phytase activity</w:t>
            </w:r>
          </w:p>
          <w:bookmarkEnd w:id="1"/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U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L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brassicacearu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oaurantia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TCC 49054 (EU391388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9±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2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calcoacetic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SM 30006 (AIEC01000170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±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2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ntoea eucalypt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LMG 24198 (EF688009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±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2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calcoaceticu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3000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IEC010001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5±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2-8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fluoresce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09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HVP0100001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71±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2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ssilia arena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EM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T36985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56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8±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3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atacam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7D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SBS0100000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9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1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3-4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psychrophil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-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04188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27±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4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throbacter pasce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2054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8074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1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4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bacterium oxyd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2057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722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7±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4-8</w:t>
            </w:r>
            <w:bookmarkStart w:id="3" w:name="_GoBack"/>
            <w:bookmarkEnd w:id="3"/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bacterium oxyd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2057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722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3±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5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ariovorax paradoxu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514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CUT0100001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7±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5-4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bacterium paraoxyd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07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CRH0100018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±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5-5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canad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-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TD0100001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7±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5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 deley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MG 345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G32405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±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5-8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 marplat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U15013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9±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6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ariovorax paradoxu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514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CUT0100001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4±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6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simia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J93693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25±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7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calcoaceticu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3000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IEC010001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7±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7-8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ariovorax boronicumul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AM-4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30059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7±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8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calcoaceticu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3000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IEC010001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2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8-5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kook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C 466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jgi.110238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.9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3±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8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hnella acer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AP-1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N73720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3±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9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3±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9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vancouver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CC 70068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J01150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29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9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ntoea agglomer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349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J23342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4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63±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9-4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terobacter hormaeche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ffmanni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-11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P01718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8±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0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yllobacterium ifriqiyens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M 3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78532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7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4±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0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yllobacterium trifol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TP0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78608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39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85±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0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yllobacterium ifriqiyens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M 3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78532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9±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1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yllobacterium ifriqiyens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M 3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78532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92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8±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2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neuropat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15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R7975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6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4±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14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umsong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166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IWU0100000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ariovorax boronicumul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AM-4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30059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6±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igula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IP 10547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F07438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9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1±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-7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enarthrobacter auresce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213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JMD0100005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15±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-8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kitaguni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AFF 30149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C50086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2±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helmantic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HA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G94053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7±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4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hnella victorian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RB 22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F30840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5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9±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5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brassicacearu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oaurantia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CC 4905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U39138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8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sifer melilot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MG 613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6722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1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7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crobacterium oxyd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2057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722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8±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2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ucella pituitos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CUG 5089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M49060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8±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3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inetobacter pseudolwoff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C 504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HRG0100000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.9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33±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3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gramin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SM 1136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115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6±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3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49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6±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3-7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izu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zPS4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0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N86578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±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4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neuropat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15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R7975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4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7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4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izu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zPS43_300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N86578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±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5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ntoea vagan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MG 2419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68801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3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3±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5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rhizobium herba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CBAU 830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U56553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 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4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5±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5-5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helmantic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HA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G94053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9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1±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6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49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11±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6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nsifer morel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c0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Y02433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2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69±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6-5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baet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39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M20127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91±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6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oultella planticol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CC 3353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JMPP0100007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2±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7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499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2±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7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baet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39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M20127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9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8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8±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8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helmantic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HA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G94053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7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5±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9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neuropat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15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R7975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6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6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9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chilienshan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neuropat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15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R7975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4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7±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0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2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7±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1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pleurum chinense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helmantic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HA1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G94053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1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±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1-3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edap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D2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C27292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8±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1-4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alloputid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h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T71845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2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3±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2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0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4±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2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na sativ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neuropathic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15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R7975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6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55±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2-6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throbacter rhomb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.98.3HR.6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588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56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4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6±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2-9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bresia kansu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hromobacter marplat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U15013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85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56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71±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3-1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a pratensis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reinekei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t-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M29356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8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3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66±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4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donghuensi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Y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JJP0100021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1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68±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5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tropis ochrocephal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eudomonas mandelii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RC 10314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DAF0100009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6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01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71±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9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16-2</w:t>
            </w:r>
          </w:p>
        </w:tc>
        <w:tc>
          <w:tcPr>
            <w:tcW w:w="83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26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pa capillata</w:t>
            </w:r>
          </w:p>
        </w:tc>
        <w:tc>
          <w:tcPr>
            <w:tcW w:w="5280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aoultella terrigena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CC 3325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Y1765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9" w:type="dxa"/>
            <w:vAlign w:val="top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49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412565</w:t>
            </w:r>
          </w:p>
        </w:tc>
        <w:tc>
          <w:tcPr>
            <w:tcW w:w="1649" w:type="dxa"/>
            <w:vAlign w:val="top"/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±0.02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/>
        <w:textAlignment w:val="auto"/>
      </w:pPr>
      <w:bookmarkStart w:id="2" w:name="OLE_LINK3"/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bookmarkEnd w:id="2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PCR primers sets used in this stud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1524"/>
        <w:gridCol w:w="6136"/>
        <w:gridCol w:w="1276"/>
        <w:gridCol w:w="20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target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′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′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con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  <w:tc>
          <w:tcPr>
            <w:tcW w:w="201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propeller phytase (BPPhy)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pp</w:t>
            </w:r>
            <w:r>
              <w:rPr>
                <w:rFonts w:hint="eastAsia" w:ascii="Times New Roman" w:hAnsi="Times New Roman" w:cs="Times New Roman"/>
                <w:szCs w:val="21"/>
              </w:rPr>
              <w:t>-F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AC GCA GCC GA Y GA Y CCN GCN ITN TGG 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0-200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Huang et al., 2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pp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 GSC GCA NRT CIA CRT TRT T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idine acid phyta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HAPhy)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hap</w:t>
            </w:r>
            <w:r>
              <w:rPr>
                <w:rFonts w:ascii="Times New Roman" w:hAnsi="Times New Roman" w:cs="Times New Roman"/>
                <w:szCs w:val="21"/>
              </w:rPr>
              <w:t xml:space="preserve">-F  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TK STK AWW KTG AGY CGC CA 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0-900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Huang et al., 20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hap</w:t>
            </w:r>
            <w:r>
              <w:rPr>
                <w:rFonts w:ascii="Times New Roman" w:hAnsi="Times New Roman" w:cs="Times New Roman"/>
                <w:szCs w:val="21"/>
              </w:rPr>
              <w:t xml:space="preserve">-R  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WK GCM AKR TTR GTA TCA TG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 phyta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CPhy)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p</w:t>
            </w:r>
            <w:r>
              <w:rPr>
                <w:rFonts w:hint="eastAsia" w:ascii="Times New Roman" w:hAnsi="Times New Roman" w:cs="Times New Roman"/>
                <w:szCs w:val="21"/>
              </w:rPr>
              <w:t>-F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 GAC CTR CGR MAR GAR WCI CA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0-340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Huang et al., 20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p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 CGA CCA TTG CCT GCY TCR AR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RA MRT GIA DCC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qPCR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seudomona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p.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PPhy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pp</w:t>
            </w:r>
            <w:r>
              <w:rPr>
                <w:rFonts w:hint="eastAsia" w:ascii="Times New Roman" w:hAnsi="Times New Roman" w:cs="Times New Roman"/>
                <w:szCs w:val="21"/>
              </w:rPr>
              <w:t>P-F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A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~80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pp</w:t>
            </w:r>
            <w:r>
              <w:rPr>
                <w:rFonts w:hint="eastAsia" w:ascii="Times New Roman" w:hAnsi="Times New Roman" w:cs="Times New Roman"/>
                <w:szCs w:val="21"/>
              </w:rPr>
              <w:t>P-R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Ph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left-wing sequence </w:t>
            </w:r>
            <w:r>
              <w:rPr>
                <w:rFonts w:hint="eastAsia" w:ascii="Times New Roman" w:hAnsi="Times New Roman" w:cs="Times New Roman"/>
                <w:szCs w:val="21"/>
              </w:rPr>
              <w:t>PCR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B-SP1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C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T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B-SP2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C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A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A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B-SP3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Ph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right</w:t>
            </w:r>
            <w:r>
              <w:rPr>
                <w:rFonts w:ascii="Times New Roman" w:hAnsi="Times New Roman" w:cs="Times New Roman"/>
                <w:szCs w:val="21"/>
              </w:rPr>
              <w:t xml:space="preserve">-wing sequence </w:t>
            </w:r>
            <w:r>
              <w:rPr>
                <w:rFonts w:hint="eastAsia" w:ascii="Times New Roman" w:hAnsi="Times New Roman" w:cs="Times New Roman"/>
                <w:szCs w:val="21"/>
              </w:rPr>
              <w:t>PCR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B-SP1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A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G</w:t>
            </w:r>
          </w:p>
        </w:tc>
        <w:tc>
          <w:tcPr>
            <w:tcW w:w="1276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</w:p>
        </w:tc>
        <w:tc>
          <w:tcPr>
            <w:tcW w:w="2017" w:type="dxa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B-SP2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C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B-SP3</w:t>
            </w:r>
          </w:p>
        </w:tc>
        <w:tc>
          <w:tcPr>
            <w:tcW w:w="613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T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C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G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AC</w:t>
            </w:r>
          </w:p>
        </w:tc>
        <w:tc>
          <w:tcPr>
            <w:tcW w:w="1276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7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/>
    <w:p/>
    <w:p/>
    <w:p/>
    <w:p/>
    <w:p/>
    <w:p/>
    <w:p>
      <w:pPr>
        <w:rPr>
          <w:rFonts w:hint="eastAsia"/>
        </w:rPr>
      </w:pPr>
    </w:p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3D model of the PHY101 catalytic domain built with SWISS-MODEL.</w:t>
      </w:r>
    </w:p>
    <w:p>
      <w:r>
        <w:rPr>
          <w:rFonts w:hint="eastAsia"/>
        </w:rPr>
        <w:drawing>
          <wp:inline distT="0" distB="0" distL="114300" distR="114300">
            <wp:extent cx="2879725" cy="2158365"/>
            <wp:effectExtent l="0" t="0" r="635" b="5715"/>
            <wp:docPr id="1" name="图片 1" descr="植酸酶PHY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植酸酶PHY1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114300" distR="114300">
            <wp:extent cx="2879725" cy="2158365"/>
            <wp:effectExtent l="0" t="0" r="635" b="5715"/>
            <wp:docPr id="2" name="图片 2" descr="植酸酶PHY10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植酸酶PHY101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>
      <w:headerReference r:id="rId3" w:type="default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tabs>
        <w:tab w:val="center" w:pos="4680"/>
        <w:tab w:val="right" w:pos="9360"/>
        <w:tab w:val="clear" w:pos="4153"/>
        <w:tab w:val="clear" w:pos="8306"/>
      </w:tabs>
      <w:rPr>
        <w:rFonts w:ascii="Times New Roman" w:hAnsi="Times New Roman" w:cs="Times New Roman"/>
        <w:b/>
        <w:bCs/>
        <w:i/>
        <w:iCs/>
        <w:sz w:val="24"/>
        <w:lang w:val="fr-CA"/>
      </w:rPr>
    </w:pPr>
    <w:r>
      <w:rPr>
        <w:rFonts w:ascii="Times New Roman" w:hAnsi="Times New Roman" w:cs="Times New Roman"/>
        <w:b/>
        <w:bCs/>
        <w:i/>
        <w:iCs/>
        <w:sz w:val="24"/>
        <w:lang w:val="fr-CA"/>
      </w:rPr>
      <w:t>Supplementary Information</w:t>
    </w: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1Y2ZkNmJiY2I3NmIyZDk3MWI2ZGUxNjU3MThkY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55txf4ztx0yeef065sfv8vxftdtsppv0w&quot;&gt;SCI参考文献&lt;record-ids&gt;&lt;item&gt;194&lt;/item&gt;&lt;/record-ids&gt;&lt;/item&gt;&lt;/Libraries&gt;"/>
  </w:docVars>
  <w:rsids>
    <w:rsidRoot w:val="1FE105A4"/>
    <w:rsid w:val="00051460"/>
    <w:rsid w:val="009500DC"/>
    <w:rsid w:val="00B231E9"/>
    <w:rsid w:val="00C03A0F"/>
    <w:rsid w:val="02011344"/>
    <w:rsid w:val="051803C3"/>
    <w:rsid w:val="08E049BC"/>
    <w:rsid w:val="0B8E7D02"/>
    <w:rsid w:val="0CED4E25"/>
    <w:rsid w:val="0D732A4F"/>
    <w:rsid w:val="0E401CB6"/>
    <w:rsid w:val="123B438F"/>
    <w:rsid w:val="144E7F7E"/>
    <w:rsid w:val="14E1655D"/>
    <w:rsid w:val="1618275D"/>
    <w:rsid w:val="17F91257"/>
    <w:rsid w:val="18366061"/>
    <w:rsid w:val="18D44FF5"/>
    <w:rsid w:val="19A51516"/>
    <w:rsid w:val="1ADD2709"/>
    <w:rsid w:val="1B5D324D"/>
    <w:rsid w:val="1FE105A4"/>
    <w:rsid w:val="21DB5073"/>
    <w:rsid w:val="243C3E04"/>
    <w:rsid w:val="24540FD5"/>
    <w:rsid w:val="27F21647"/>
    <w:rsid w:val="280E18A1"/>
    <w:rsid w:val="290E194A"/>
    <w:rsid w:val="295A073F"/>
    <w:rsid w:val="29965346"/>
    <w:rsid w:val="2CE01327"/>
    <w:rsid w:val="2D632DB8"/>
    <w:rsid w:val="2E3B2C00"/>
    <w:rsid w:val="34D86DDD"/>
    <w:rsid w:val="38653661"/>
    <w:rsid w:val="39E5129A"/>
    <w:rsid w:val="3C267A21"/>
    <w:rsid w:val="3D7A08B6"/>
    <w:rsid w:val="3E8F0099"/>
    <w:rsid w:val="3F202B7D"/>
    <w:rsid w:val="3F5D5AEE"/>
    <w:rsid w:val="41E42E7B"/>
    <w:rsid w:val="421038A9"/>
    <w:rsid w:val="433D0352"/>
    <w:rsid w:val="439623EC"/>
    <w:rsid w:val="496F0BFB"/>
    <w:rsid w:val="4D4D3F7D"/>
    <w:rsid w:val="501F0BFD"/>
    <w:rsid w:val="50CB5FF6"/>
    <w:rsid w:val="54421625"/>
    <w:rsid w:val="58CD4FF7"/>
    <w:rsid w:val="598B6C97"/>
    <w:rsid w:val="5A1646E5"/>
    <w:rsid w:val="5A3E3A0D"/>
    <w:rsid w:val="5B8E30A7"/>
    <w:rsid w:val="5C8F2EB7"/>
    <w:rsid w:val="5D1C7162"/>
    <w:rsid w:val="5D2E4363"/>
    <w:rsid w:val="5EC22320"/>
    <w:rsid w:val="63971F60"/>
    <w:rsid w:val="666D7E19"/>
    <w:rsid w:val="6A611BF2"/>
    <w:rsid w:val="6CE30395"/>
    <w:rsid w:val="6F375590"/>
    <w:rsid w:val="738B271B"/>
    <w:rsid w:val="76F7458F"/>
    <w:rsid w:val="78340796"/>
    <w:rsid w:val="79F5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basedOn w:val="1"/>
    <w:link w:val="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6"/>
    <w:link w:val="7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9">
    <w:name w:val="EndNote Bibliography"/>
    <w:basedOn w:val="1"/>
    <w:link w:val="10"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6"/>
    <w:link w:val="9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94</Words>
  <Characters>7459</Characters>
  <Lines>60</Lines>
  <Paragraphs>16</Paragraphs>
  <TotalTime>1</TotalTime>
  <ScaleCrop>false</ScaleCrop>
  <LinksUpToDate>false</LinksUpToDate>
  <CharactersWithSpaces>800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8:11:00Z</dcterms:created>
  <dc:creator>My Sunshine</dc:creator>
  <cp:lastModifiedBy>My Sunshine</cp:lastModifiedBy>
  <dcterms:modified xsi:type="dcterms:W3CDTF">2022-09-13T01:46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781085B528340A7968A8C7C8477FC52</vt:lpwstr>
  </property>
</Properties>
</file>